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1AAA58" w14:textId="7C6590CB" w:rsidR="00710202" w:rsidRDefault="00F51A11" w:rsidP="00BA565A">
      <w:pPr>
        <w:spacing w:line="240" w:lineRule="auto"/>
        <w:jc w:val="center"/>
        <w:rPr>
          <w:rFonts w:asciiTheme="minorHAnsi" w:hAnsiTheme="minorHAnsi" w:cstheme="minorHAnsi"/>
          <w:color w:val="auto"/>
          <w:sz w:val="20"/>
          <w:szCs w:val="20"/>
          <w:lang w:val="en-US"/>
        </w:rPr>
      </w:pPr>
      <w:r w:rsidRPr="00C97B58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Supplement </w:t>
      </w:r>
      <w:r>
        <w:rPr>
          <w:rFonts w:asciiTheme="minorHAnsi" w:hAnsiTheme="minorHAnsi" w:cstheme="minorHAnsi"/>
          <w:b/>
          <w:bCs/>
          <w:sz w:val="20"/>
          <w:szCs w:val="20"/>
          <w:lang w:val="en-US"/>
        </w:rPr>
        <w:t>3</w:t>
      </w:r>
      <w:r w:rsidR="00710202" w:rsidRPr="00971D08">
        <w:rPr>
          <w:rFonts w:asciiTheme="minorHAnsi" w:hAnsiTheme="minorHAnsi" w:cstheme="minorHAnsi"/>
          <w:b/>
          <w:bCs/>
          <w:color w:val="auto"/>
          <w:sz w:val="20"/>
          <w:szCs w:val="20"/>
          <w:lang w:val="en-US"/>
        </w:rPr>
        <w:t>.</w:t>
      </w:r>
      <w:r w:rsidR="00710202" w:rsidRPr="00AC3955">
        <w:rPr>
          <w:rFonts w:asciiTheme="minorHAnsi" w:hAnsiTheme="minorHAnsi" w:cstheme="minorHAnsi"/>
          <w:color w:val="auto"/>
          <w:sz w:val="20"/>
          <w:szCs w:val="20"/>
          <w:lang w:val="en-US"/>
        </w:rPr>
        <w:t xml:space="preserve"> </w:t>
      </w:r>
      <w:r w:rsidR="000221AA" w:rsidRPr="000221AA">
        <w:rPr>
          <w:rFonts w:asciiTheme="minorHAnsi" w:hAnsiTheme="minorHAnsi" w:cstheme="minorHAnsi"/>
          <w:color w:val="auto"/>
          <w:sz w:val="20"/>
          <w:szCs w:val="20"/>
          <w:lang w:val="en-US"/>
        </w:rPr>
        <w:t xml:space="preserve">Percentage of satisfied physicians for each item </w:t>
      </w:r>
      <w:r w:rsidR="00710202" w:rsidRPr="00AC3955">
        <w:rPr>
          <w:rFonts w:asciiTheme="minorHAnsi" w:hAnsiTheme="minorHAnsi" w:cstheme="minorHAnsi"/>
          <w:color w:val="auto"/>
          <w:sz w:val="20"/>
          <w:szCs w:val="20"/>
          <w:lang w:val="en-US"/>
        </w:rPr>
        <w:t>(n=2,137)</w:t>
      </w:r>
    </w:p>
    <w:p w14:paraId="429A5A09" w14:textId="77777777" w:rsidR="008D669E" w:rsidRDefault="008D669E" w:rsidP="00710202">
      <w:pPr>
        <w:spacing w:line="240" w:lineRule="auto"/>
        <w:rPr>
          <w:rFonts w:asciiTheme="minorHAnsi" w:hAnsiTheme="minorHAnsi" w:cstheme="minorHAnsi"/>
          <w:color w:val="auto"/>
          <w:sz w:val="20"/>
          <w:szCs w:val="20"/>
          <w:lang w:val="en-US"/>
        </w:rPr>
      </w:pPr>
    </w:p>
    <w:tbl>
      <w:tblPr>
        <w:tblW w:w="127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4"/>
        <w:gridCol w:w="937"/>
        <w:gridCol w:w="7483"/>
        <w:gridCol w:w="1067"/>
        <w:gridCol w:w="1276"/>
      </w:tblGrid>
      <w:tr w:rsidR="000221AA" w:rsidRPr="000221AA" w14:paraId="34BA5B29" w14:textId="77777777" w:rsidTr="000221AA">
        <w:trPr>
          <w:trHeight w:val="20"/>
        </w:trPr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B9F753" w14:textId="77777777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0221AA">
              <w:rPr>
                <w:rFonts w:ascii="Calibri" w:hAnsi="Calibri" w:cs="Calibri"/>
                <w:b/>
                <w:bCs/>
                <w:sz w:val="20"/>
                <w:szCs w:val="20"/>
              </w:rPr>
              <w:t>Scale</w:t>
            </w:r>
            <w:proofErr w:type="spellEnd"/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521913" w14:textId="77777777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 w:cs="Calibri"/>
                <w:b/>
                <w:bCs/>
                <w:color w:val="auto"/>
                <w:sz w:val="20"/>
                <w:szCs w:val="20"/>
              </w:rPr>
            </w:pPr>
            <w:proofErr w:type="spellStart"/>
            <w:r w:rsidRPr="000221AA">
              <w:rPr>
                <w:rFonts w:ascii="Calibri" w:hAnsi="Calibri" w:cs="Calibri"/>
                <w:b/>
                <w:bCs/>
                <w:color w:val="auto"/>
                <w:sz w:val="20"/>
                <w:szCs w:val="20"/>
              </w:rPr>
              <w:t>Code</w:t>
            </w:r>
            <w:proofErr w:type="spellEnd"/>
          </w:p>
        </w:tc>
        <w:tc>
          <w:tcPr>
            <w:tcW w:w="7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98B35C" w14:textId="77777777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0221AA">
              <w:rPr>
                <w:rFonts w:ascii="Calibri" w:hAnsi="Calibri" w:cs="Calibri"/>
                <w:b/>
                <w:bCs/>
                <w:sz w:val="20"/>
                <w:szCs w:val="20"/>
              </w:rPr>
              <w:t>Items</w:t>
            </w:r>
            <w:proofErr w:type="spellEnd"/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25B8DF" w14:textId="77777777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221AA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% </w:t>
            </w:r>
            <w:proofErr w:type="spellStart"/>
            <w:r w:rsidRPr="000221AA">
              <w:rPr>
                <w:rFonts w:ascii="Calibri" w:hAnsi="Calibri" w:cs="Calibri"/>
                <w:b/>
                <w:bCs/>
                <w:sz w:val="20"/>
                <w:szCs w:val="20"/>
              </w:rPr>
              <w:t>satisfied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3224CC" w14:textId="77777777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221AA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% </w:t>
            </w:r>
            <w:proofErr w:type="spellStart"/>
            <w:r w:rsidRPr="000221AA">
              <w:rPr>
                <w:rFonts w:ascii="Calibri" w:hAnsi="Calibri" w:cs="Calibri"/>
                <w:b/>
                <w:bCs/>
                <w:sz w:val="20"/>
                <w:szCs w:val="20"/>
              </w:rPr>
              <w:t>dissatisfied</w:t>
            </w:r>
            <w:proofErr w:type="spellEnd"/>
          </w:p>
        </w:tc>
      </w:tr>
      <w:tr w:rsidR="000221AA" w:rsidRPr="000221AA" w14:paraId="6D0A0B8A" w14:textId="77777777" w:rsidTr="000221AA">
        <w:trPr>
          <w:trHeight w:val="20"/>
        </w:trPr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47FE72" w14:textId="77777777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221AA">
              <w:rPr>
                <w:rFonts w:ascii="Calibri" w:hAnsi="Calibri" w:cs="Calibri"/>
                <w:sz w:val="20"/>
                <w:szCs w:val="20"/>
                <w:lang w:val="en-US"/>
              </w:rPr>
              <w:t>Satisfaction scale on the working conditions of the health center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F9515A" w14:textId="77777777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>c2p81_1</w:t>
            </w:r>
          </w:p>
        </w:tc>
        <w:tc>
          <w:tcPr>
            <w:tcW w:w="7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B2BFF1" w14:textId="2FA31DF8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 w:rsidRPr="000221AA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Opportunities for advancement or promotion</w:t>
            </w:r>
            <w:r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.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7A36A6" w14:textId="77777777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>39.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8F5DB0" w14:textId="77777777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>60.2%</w:t>
            </w:r>
          </w:p>
        </w:tc>
      </w:tr>
      <w:tr w:rsidR="000221AA" w:rsidRPr="000221AA" w14:paraId="408EA71F" w14:textId="77777777" w:rsidTr="000221AA">
        <w:trPr>
          <w:trHeight w:val="20"/>
        </w:trPr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9AED6" w14:textId="77777777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650B67" w14:textId="77777777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>c2p81_3</w:t>
            </w:r>
          </w:p>
        </w:tc>
        <w:tc>
          <w:tcPr>
            <w:tcW w:w="7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734914" w14:textId="1FC187D7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 w:rsidRPr="000221AA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Appreciation of work by coworkers</w:t>
            </w:r>
            <w:r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.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C77C3B" w14:textId="77777777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>63.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F58F7E" w14:textId="77777777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>36.6%</w:t>
            </w:r>
          </w:p>
        </w:tc>
      </w:tr>
      <w:tr w:rsidR="000221AA" w:rsidRPr="000221AA" w14:paraId="27179623" w14:textId="77777777" w:rsidTr="000221AA">
        <w:trPr>
          <w:trHeight w:val="20"/>
        </w:trPr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E1BA4" w14:textId="77777777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673214" w14:textId="77777777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>c2p81_4</w:t>
            </w:r>
          </w:p>
        </w:tc>
        <w:tc>
          <w:tcPr>
            <w:tcW w:w="7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F8F865" w14:textId="5E85074A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 w:rsidRPr="000221AA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Nature of work carried out</w:t>
            </w:r>
            <w:r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.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5DE6FA" w14:textId="77777777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>82.8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72C5B6" w14:textId="77777777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>17.2%</w:t>
            </w:r>
          </w:p>
        </w:tc>
      </w:tr>
      <w:tr w:rsidR="000221AA" w:rsidRPr="000221AA" w14:paraId="15E0D6EA" w14:textId="77777777" w:rsidTr="000221AA">
        <w:trPr>
          <w:trHeight w:val="20"/>
        </w:trPr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7755C" w14:textId="77777777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8E308D" w14:textId="77777777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>c2p81_5</w:t>
            </w:r>
          </w:p>
        </w:tc>
        <w:tc>
          <w:tcPr>
            <w:tcW w:w="7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E95ACE" w14:textId="65CBFDE6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 w:cs="Calibri"/>
                <w:color w:val="auto"/>
                <w:sz w:val="20"/>
                <w:szCs w:val="20"/>
              </w:rPr>
            </w:pPr>
            <w:proofErr w:type="spellStart"/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>Workload</w:t>
            </w:r>
            <w:proofErr w:type="spellEnd"/>
            <w:r>
              <w:rPr>
                <w:rFonts w:ascii="Calibri" w:hAnsi="Calibri" w:cs="Calibri"/>
                <w:color w:val="auto"/>
                <w:sz w:val="20"/>
                <w:szCs w:val="20"/>
              </w:rPr>
              <w:t>.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4D528C" w14:textId="77777777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>65.2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64AA2A" w14:textId="77777777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>34.8%</w:t>
            </w:r>
          </w:p>
        </w:tc>
      </w:tr>
      <w:tr w:rsidR="000221AA" w:rsidRPr="000221AA" w14:paraId="1E9B826C" w14:textId="77777777" w:rsidTr="000221AA">
        <w:trPr>
          <w:trHeight w:val="20"/>
        </w:trPr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197B0" w14:textId="77777777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451C1E" w14:textId="77777777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>c2p81_6</w:t>
            </w:r>
          </w:p>
        </w:tc>
        <w:tc>
          <w:tcPr>
            <w:tcW w:w="7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549B5D" w14:textId="77777777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 w:rsidRPr="000221AA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Position in the institution and participation in management decisions of the medical service.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D9315A" w14:textId="77777777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>45.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47191F" w14:textId="77777777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>54.3%</w:t>
            </w:r>
          </w:p>
        </w:tc>
      </w:tr>
      <w:tr w:rsidR="000221AA" w:rsidRPr="000221AA" w14:paraId="43BA7A55" w14:textId="77777777" w:rsidTr="000221AA">
        <w:trPr>
          <w:trHeight w:val="20"/>
        </w:trPr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719A3" w14:textId="77777777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CF6918" w14:textId="77777777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>c2p81_8</w:t>
            </w:r>
          </w:p>
        </w:tc>
        <w:tc>
          <w:tcPr>
            <w:tcW w:w="7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FF8041" w14:textId="25532CA1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 w:cs="Calibri"/>
                <w:color w:val="auto"/>
                <w:sz w:val="20"/>
                <w:szCs w:val="20"/>
              </w:rPr>
            </w:pPr>
            <w:proofErr w:type="spellStart"/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>Working</w:t>
            </w:r>
            <w:proofErr w:type="spellEnd"/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>hours</w:t>
            </w:r>
            <w:proofErr w:type="spellEnd"/>
            <w:r>
              <w:rPr>
                <w:rFonts w:ascii="Calibri" w:hAnsi="Calibri" w:cs="Calibri"/>
                <w:color w:val="auto"/>
                <w:sz w:val="20"/>
                <w:szCs w:val="20"/>
              </w:rPr>
              <w:t>.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E822D8" w14:textId="77777777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>59.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8D7B27" w14:textId="77777777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>40.4%</w:t>
            </w:r>
          </w:p>
        </w:tc>
      </w:tr>
      <w:tr w:rsidR="000221AA" w:rsidRPr="000221AA" w14:paraId="7FAE18A0" w14:textId="77777777" w:rsidTr="000221AA">
        <w:trPr>
          <w:trHeight w:val="20"/>
        </w:trPr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3EFC2" w14:textId="77777777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41E05C" w14:textId="77777777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>c2p81_9</w:t>
            </w:r>
          </w:p>
        </w:tc>
        <w:tc>
          <w:tcPr>
            <w:tcW w:w="7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48FF11" w14:textId="27B351BB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 w:cs="Calibri"/>
                <w:color w:val="auto"/>
                <w:sz w:val="20"/>
                <w:szCs w:val="20"/>
              </w:rPr>
            </w:pPr>
            <w:proofErr w:type="spellStart"/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>Relationship</w:t>
            </w:r>
            <w:proofErr w:type="spellEnd"/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>with</w:t>
            </w:r>
            <w:proofErr w:type="spellEnd"/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>coworkers</w:t>
            </w:r>
            <w:proofErr w:type="spellEnd"/>
            <w:r>
              <w:rPr>
                <w:rFonts w:ascii="Calibri" w:hAnsi="Calibri" w:cs="Calibri"/>
                <w:color w:val="auto"/>
                <w:sz w:val="20"/>
                <w:szCs w:val="20"/>
              </w:rPr>
              <w:t>.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6DFA40" w14:textId="77777777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>87.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266999" w14:textId="77777777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>12.9%</w:t>
            </w:r>
          </w:p>
        </w:tc>
      </w:tr>
      <w:tr w:rsidR="000221AA" w:rsidRPr="000221AA" w14:paraId="50DCD459" w14:textId="77777777" w:rsidTr="000221AA">
        <w:trPr>
          <w:trHeight w:val="20"/>
        </w:trPr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3B0AE" w14:textId="77777777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CDD51C" w14:textId="77777777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>c2p81_11</w:t>
            </w:r>
          </w:p>
        </w:tc>
        <w:tc>
          <w:tcPr>
            <w:tcW w:w="7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755B1B" w14:textId="77777777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 w:rsidRPr="000221AA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 xml:space="preserve">Physical plant and service facilities (water </w:t>
            </w:r>
            <w:proofErr w:type="spellStart"/>
            <w:r w:rsidRPr="000221AA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suply</w:t>
            </w:r>
            <w:proofErr w:type="spellEnd"/>
            <w:r w:rsidRPr="000221AA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, drainage, power supply, ventilation, etc.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34DCAB" w14:textId="77777777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>37.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027F5C" w14:textId="77777777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>62.1%</w:t>
            </w:r>
          </w:p>
        </w:tc>
      </w:tr>
      <w:tr w:rsidR="000221AA" w:rsidRPr="000221AA" w14:paraId="3A84F1D4" w14:textId="77777777" w:rsidTr="000221AA">
        <w:trPr>
          <w:trHeight w:val="20"/>
        </w:trPr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B31B3" w14:textId="77777777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3E71ED" w14:textId="77777777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>c2p81_12</w:t>
            </w:r>
          </w:p>
        </w:tc>
        <w:tc>
          <w:tcPr>
            <w:tcW w:w="7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A55907" w14:textId="02E3F116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 w:rsidRPr="000221AA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Instruments and equipment to treat patients</w:t>
            </w:r>
            <w:r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.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5549C6" w14:textId="77777777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>31.4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FBD771" w14:textId="77777777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>68.6%</w:t>
            </w:r>
          </w:p>
        </w:tc>
      </w:tr>
      <w:tr w:rsidR="000221AA" w:rsidRPr="000221AA" w14:paraId="3B0AFA2C" w14:textId="77777777" w:rsidTr="000221AA">
        <w:trPr>
          <w:trHeight w:val="20"/>
        </w:trPr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E1B73" w14:textId="77777777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AFBE8D" w14:textId="77777777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>c2p81_13</w:t>
            </w:r>
          </w:p>
        </w:tc>
        <w:tc>
          <w:tcPr>
            <w:tcW w:w="7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2E14C5" w14:textId="7DA48F3D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 w:rsidRPr="000221AA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Relationship with bosses and superiors</w:t>
            </w:r>
            <w:r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.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DF929E" w14:textId="77777777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>69.2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08BB6D" w14:textId="77777777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>30.8%</w:t>
            </w:r>
          </w:p>
        </w:tc>
      </w:tr>
      <w:tr w:rsidR="000221AA" w:rsidRPr="000221AA" w14:paraId="5598B66D" w14:textId="77777777" w:rsidTr="000221AA">
        <w:trPr>
          <w:trHeight w:val="20"/>
        </w:trPr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C3EF4" w14:textId="77777777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77EFBB" w14:textId="77777777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>c2p81_14</w:t>
            </w:r>
          </w:p>
        </w:tc>
        <w:tc>
          <w:tcPr>
            <w:tcW w:w="7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34B1A6" w14:textId="2D18047C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 w:rsidRPr="000221AA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 xml:space="preserve">Hygienic and </w:t>
            </w:r>
            <w:proofErr w:type="spellStart"/>
            <w:r w:rsidRPr="000221AA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biosecure</w:t>
            </w:r>
            <w:proofErr w:type="spellEnd"/>
            <w:r w:rsidRPr="000221AA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 xml:space="preserve"> conditions of workplace</w:t>
            </w:r>
            <w:r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.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90098B" w14:textId="77777777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>46.2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CAE3F9" w14:textId="77777777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>53.8%</w:t>
            </w:r>
          </w:p>
        </w:tc>
      </w:tr>
      <w:tr w:rsidR="000221AA" w:rsidRPr="000221AA" w14:paraId="44867721" w14:textId="77777777" w:rsidTr="000221AA">
        <w:trPr>
          <w:trHeight w:val="20"/>
        </w:trPr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9B4DE2" w14:textId="77777777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221AA">
              <w:rPr>
                <w:rFonts w:ascii="Calibri" w:hAnsi="Calibri" w:cs="Calibri"/>
                <w:sz w:val="20"/>
                <w:szCs w:val="20"/>
                <w:lang w:val="en-US"/>
              </w:rPr>
              <w:t>Satisfaction scale on general professional activity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07D296" w14:textId="77777777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>c2p82_1</w:t>
            </w:r>
          </w:p>
        </w:tc>
        <w:tc>
          <w:tcPr>
            <w:tcW w:w="7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268528" w14:textId="0D70D40E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 w:rsidRPr="000221AA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Dealing with patients during consultation (Doctor-patient relationship)</w:t>
            </w:r>
            <w:r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.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CF2001" w14:textId="77777777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>94.1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0BA359" w14:textId="77777777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>5.9%</w:t>
            </w:r>
          </w:p>
        </w:tc>
      </w:tr>
      <w:tr w:rsidR="000221AA" w:rsidRPr="000221AA" w14:paraId="17C5C6BE" w14:textId="77777777" w:rsidTr="000221AA">
        <w:trPr>
          <w:trHeight w:val="20"/>
        </w:trPr>
        <w:tc>
          <w:tcPr>
            <w:tcW w:w="198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95191B" w14:textId="77777777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F12521" w14:textId="77777777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>c2p82_2</w:t>
            </w:r>
          </w:p>
        </w:tc>
        <w:tc>
          <w:tcPr>
            <w:tcW w:w="7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2A5ACD" w14:textId="3C83C9BE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 w:rsidRPr="000221AA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Expectation to meet the needs of your patients</w:t>
            </w:r>
            <w:r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.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EA2F08" w14:textId="77777777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>84.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1B2776" w14:textId="77777777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>16.0%</w:t>
            </w:r>
          </w:p>
        </w:tc>
      </w:tr>
      <w:tr w:rsidR="000221AA" w:rsidRPr="000221AA" w14:paraId="34512016" w14:textId="77777777" w:rsidTr="000221AA">
        <w:trPr>
          <w:trHeight w:val="20"/>
        </w:trPr>
        <w:tc>
          <w:tcPr>
            <w:tcW w:w="198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661794" w14:textId="77777777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A35736" w14:textId="77777777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>c2p82_3</w:t>
            </w:r>
          </w:p>
        </w:tc>
        <w:tc>
          <w:tcPr>
            <w:tcW w:w="7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55B9A4" w14:textId="26DF61C1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 w:rsidRPr="000221AA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Willingness to extend professional care in other institutions</w:t>
            </w:r>
            <w:r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.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BF8857" w14:textId="77777777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>59.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DE618B" w14:textId="77777777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>40.7%</w:t>
            </w:r>
          </w:p>
        </w:tc>
      </w:tr>
      <w:tr w:rsidR="000221AA" w:rsidRPr="000221AA" w14:paraId="1414934B" w14:textId="77777777" w:rsidTr="000221AA">
        <w:trPr>
          <w:trHeight w:val="20"/>
        </w:trPr>
        <w:tc>
          <w:tcPr>
            <w:tcW w:w="198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48B8F2" w14:textId="77777777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EBE44C" w14:textId="77777777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>c2p82_4</w:t>
            </w:r>
          </w:p>
        </w:tc>
        <w:tc>
          <w:tcPr>
            <w:tcW w:w="7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A1FCEC" w14:textId="62B5F9E2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 w:cs="Calibri"/>
                <w:color w:val="auto"/>
                <w:sz w:val="20"/>
                <w:szCs w:val="20"/>
              </w:rPr>
            </w:pPr>
            <w:proofErr w:type="spellStart"/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>Career</w:t>
            </w:r>
            <w:proofErr w:type="spellEnd"/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>achievements</w:t>
            </w:r>
            <w:proofErr w:type="spellEnd"/>
            <w:r>
              <w:rPr>
                <w:rFonts w:ascii="Calibri" w:hAnsi="Calibri" w:cs="Calibri"/>
                <w:color w:val="auto"/>
                <w:sz w:val="20"/>
                <w:szCs w:val="20"/>
              </w:rPr>
              <w:t>.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709DE2" w14:textId="77777777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>82.2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65D121" w14:textId="77777777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>17.8%</w:t>
            </w:r>
          </w:p>
        </w:tc>
      </w:tr>
      <w:tr w:rsidR="000221AA" w:rsidRPr="000221AA" w14:paraId="0E8D4792" w14:textId="77777777" w:rsidTr="000221AA">
        <w:trPr>
          <w:trHeight w:val="20"/>
        </w:trPr>
        <w:tc>
          <w:tcPr>
            <w:tcW w:w="198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634F7A" w14:textId="77777777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ECF41B" w14:textId="77777777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>c2p82_5</w:t>
            </w:r>
          </w:p>
        </w:tc>
        <w:tc>
          <w:tcPr>
            <w:tcW w:w="7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5D8228" w14:textId="7A404BF5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 w:rsidRPr="000221AA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Impact of workload on your personal and/or family life</w:t>
            </w:r>
            <w:r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.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5703E9" w14:textId="77777777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>52.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3DD124" w14:textId="77777777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>47.7%</w:t>
            </w:r>
          </w:p>
        </w:tc>
      </w:tr>
      <w:tr w:rsidR="000221AA" w:rsidRPr="000221AA" w14:paraId="494B3B30" w14:textId="77777777" w:rsidTr="000221AA">
        <w:trPr>
          <w:trHeight w:val="20"/>
        </w:trPr>
        <w:tc>
          <w:tcPr>
            <w:tcW w:w="19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FF5852" w14:textId="77777777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EC290A" w14:textId="77777777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>c2p82_6</w:t>
            </w:r>
          </w:p>
        </w:tc>
        <w:tc>
          <w:tcPr>
            <w:tcW w:w="7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EF4A02" w14:textId="0FAEF5AF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 w:rsidRPr="000221AA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Risks associated with the profession</w:t>
            </w:r>
            <w:r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.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F725B6" w14:textId="77777777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>37.9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6EA20A" w14:textId="77777777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>62.2%</w:t>
            </w:r>
          </w:p>
        </w:tc>
      </w:tr>
      <w:tr w:rsidR="000221AA" w:rsidRPr="000221AA" w14:paraId="1D396EB7" w14:textId="77777777" w:rsidTr="000221AA">
        <w:trPr>
          <w:trHeight w:val="20"/>
        </w:trPr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2A8D4E" w14:textId="77777777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221AA">
              <w:rPr>
                <w:rFonts w:ascii="Calibri" w:hAnsi="Calibri" w:cs="Calibri"/>
                <w:sz w:val="20"/>
                <w:szCs w:val="20"/>
                <w:lang w:val="en-US"/>
              </w:rPr>
              <w:t>Health Services Management Satisfaction Scale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7BE69F" w14:textId="77777777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>c2p83_1</w:t>
            </w:r>
          </w:p>
        </w:tc>
        <w:tc>
          <w:tcPr>
            <w:tcW w:w="7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4B09D8" w14:textId="461401D5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 xml:space="preserve">Budget </w:t>
            </w:r>
            <w:proofErr w:type="spellStart"/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>management</w:t>
            </w:r>
            <w:proofErr w:type="spellEnd"/>
            <w:r>
              <w:rPr>
                <w:rFonts w:ascii="Calibri" w:hAnsi="Calibri" w:cs="Calibri"/>
                <w:color w:val="auto"/>
                <w:sz w:val="20"/>
                <w:szCs w:val="20"/>
              </w:rPr>
              <w:t>.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5AA7D" w14:textId="77777777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>21.8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2A638A" w14:textId="77777777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>78.2%</w:t>
            </w:r>
          </w:p>
        </w:tc>
      </w:tr>
      <w:tr w:rsidR="000221AA" w:rsidRPr="000221AA" w14:paraId="4C60DD0B" w14:textId="77777777" w:rsidTr="000221AA">
        <w:trPr>
          <w:trHeight w:val="20"/>
        </w:trPr>
        <w:tc>
          <w:tcPr>
            <w:tcW w:w="198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592431" w14:textId="77777777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CE511A" w14:textId="77777777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>c2p83_2</w:t>
            </w:r>
          </w:p>
        </w:tc>
        <w:tc>
          <w:tcPr>
            <w:tcW w:w="7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0A4276" w14:textId="08971842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 w:cs="Calibri"/>
                <w:color w:val="auto"/>
                <w:sz w:val="20"/>
                <w:szCs w:val="20"/>
              </w:rPr>
            </w:pPr>
            <w:proofErr w:type="spellStart"/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>Drug</w:t>
            </w:r>
            <w:proofErr w:type="spellEnd"/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>/</w:t>
            </w:r>
            <w:proofErr w:type="spellStart"/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>Pharmacy</w:t>
            </w:r>
            <w:proofErr w:type="spellEnd"/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>management</w:t>
            </w:r>
            <w:proofErr w:type="spellEnd"/>
            <w:r>
              <w:rPr>
                <w:rFonts w:ascii="Calibri" w:hAnsi="Calibri" w:cs="Calibri"/>
                <w:color w:val="auto"/>
                <w:sz w:val="20"/>
                <w:szCs w:val="20"/>
              </w:rPr>
              <w:t>.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A497E9" w14:textId="77777777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>22.8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64A6D3" w14:textId="77777777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>77.2%</w:t>
            </w:r>
          </w:p>
        </w:tc>
      </w:tr>
      <w:tr w:rsidR="000221AA" w:rsidRPr="000221AA" w14:paraId="6FAF22EE" w14:textId="77777777" w:rsidTr="000221AA">
        <w:trPr>
          <w:trHeight w:val="20"/>
        </w:trPr>
        <w:tc>
          <w:tcPr>
            <w:tcW w:w="198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0CDA85" w14:textId="77777777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27ECE4" w14:textId="77777777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>c2p83_3</w:t>
            </w:r>
          </w:p>
        </w:tc>
        <w:tc>
          <w:tcPr>
            <w:tcW w:w="7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B7D918" w14:textId="278A4138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 w:cs="Calibri"/>
                <w:color w:val="auto"/>
                <w:sz w:val="20"/>
                <w:szCs w:val="20"/>
              </w:rPr>
            </w:pPr>
            <w:proofErr w:type="spellStart"/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>Organization</w:t>
            </w:r>
            <w:proofErr w:type="spellEnd"/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>of</w:t>
            </w:r>
            <w:proofErr w:type="spellEnd"/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>services</w:t>
            </w:r>
            <w:proofErr w:type="spellEnd"/>
            <w:r>
              <w:rPr>
                <w:rFonts w:ascii="Calibri" w:hAnsi="Calibri" w:cs="Calibri"/>
                <w:color w:val="auto"/>
                <w:sz w:val="20"/>
                <w:szCs w:val="20"/>
              </w:rPr>
              <w:t>.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1047B6" w14:textId="77777777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>34.2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9BCA5D" w14:textId="77777777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>65.8%</w:t>
            </w:r>
          </w:p>
        </w:tc>
      </w:tr>
      <w:tr w:rsidR="000221AA" w:rsidRPr="000221AA" w14:paraId="595AE7B1" w14:textId="77777777" w:rsidTr="000221AA">
        <w:trPr>
          <w:trHeight w:val="20"/>
        </w:trPr>
        <w:tc>
          <w:tcPr>
            <w:tcW w:w="198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DBF9CD" w14:textId="77777777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0AF256" w14:textId="77777777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>c2p83_4</w:t>
            </w:r>
          </w:p>
        </w:tc>
        <w:tc>
          <w:tcPr>
            <w:tcW w:w="7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FF7DF2" w14:textId="4A0CBD6E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 xml:space="preserve">Human </w:t>
            </w:r>
            <w:proofErr w:type="spellStart"/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>resources</w:t>
            </w:r>
            <w:proofErr w:type="spellEnd"/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>management</w:t>
            </w:r>
            <w:proofErr w:type="spellEnd"/>
            <w:r>
              <w:rPr>
                <w:rFonts w:ascii="Calibri" w:hAnsi="Calibri" w:cs="Calibri"/>
                <w:color w:val="auto"/>
                <w:sz w:val="20"/>
                <w:szCs w:val="20"/>
              </w:rPr>
              <w:t>.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8F894C" w14:textId="77777777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>27.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932763" w14:textId="77777777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>73.0%</w:t>
            </w:r>
          </w:p>
        </w:tc>
      </w:tr>
      <w:tr w:rsidR="000221AA" w:rsidRPr="000221AA" w14:paraId="3E70E0EE" w14:textId="77777777" w:rsidTr="000221AA">
        <w:trPr>
          <w:trHeight w:val="20"/>
        </w:trPr>
        <w:tc>
          <w:tcPr>
            <w:tcW w:w="198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774C44" w14:textId="77777777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B593CF" w14:textId="77777777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>c2p83_5</w:t>
            </w:r>
          </w:p>
        </w:tc>
        <w:tc>
          <w:tcPr>
            <w:tcW w:w="7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F45480" w14:textId="315EFBBA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 w:cs="Calibri"/>
                <w:color w:val="auto"/>
                <w:sz w:val="20"/>
                <w:szCs w:val="20"/>
              </w:rPr>
            </w:pPr>
            <w:proofErr w:type="spellStart"/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>Work</w:t>
            </w:r>
            <w:proofErr w:type="spellEnd"/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>scheduling</w:t>
            </w:r>
            <w:proofErr w:type="spellEnd"/>
            <w:r>
              <w:rPr>
                <w:rFonts w:ascii="Calibri" w:hAnsi="Calibri" w:cs="Calibri"/>
                <w:color w:val="auto"/>
                <w:sz w:val="20"/>
                <w:szCs w:val="20"/>
              </w:rPr>
              <w:t>.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5A8659" w14:textId="77777777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>51.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E0C19F" w14:textId="77777777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>48.1%</w:t>
            </w:r>
          </w:p>
        </w:tc>
      </w:tr>
      <w:tr w:rsidR="000221AA" w:rsidRPr="000221AA" w14:paraId="7203E237" w14:textId="77777777" w:rsidTr="000221AA">
        <w:trPr>
          <w:trHeight w:val="20"/>
        </w:trPr>
        <w:tc>
          <w:tcPr>
            <w:tcW w:w="198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71E128" w14:textId="77777777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D77514" w14:textId="77777777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>c2p83_6</w:t>
            </w:r>
          </w:p>
        </w:tc>
        <w:tc>
          <w:tcPr>
            <w:tcW w:w="7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B346ED" w14:textId="23EBE26B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 w:cs="Calibri"/>
                <w:color w:val="auto"/>
                <w:sz w:val="20"/>
                <w:szCs w:val="20"/>
              </w:rPr>
            </w:pPr>
            <w:proofErr w:type="spellStart"/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>User</w:t>
            </w:r>
            <w:proofErr w:type="spellEnd"/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>support</w:t>
            </w:r>
            <w:proofErr w:type="spellEnd"/>
            <w:r>
              <w:rPr>
                <w:rFonts w:ascii="Calibri" w:hAnsi="Calibri" w:cs="Calibri"/>
                <w:color w:val="auto"/>
                <w:sz w:val="20"/>
                <w:szCs w:val="20"/>
              </w:rPr>
              <w:t>.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B4B096" w14:textId="77777777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>49.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E75711" w14:textId="77777777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>50.9%</w:t>
            </w:r>
          </w:p>
        </w:tc>
      </w:tr>
      <w:tr w:rsidR="000221AA" w:rsidRPr="000221AA" w14:paraId="32719965" w14:textId="77777777" w:rsidTr="000221AA">
        <w:trPr>
          <w:trHeight w:val="20"/>
        </w:trPr>
        <w:tc>
          <w:tcPr>
            <w:tcW w:w="198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0A5D48" w14:textId="77777777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A94C08" w14:textId="77777777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>c2p83_7</w:t>
            </w:r>
          </w:p>
        </w:tc>
        <w:tc>
          <w:tcPr>
            <w:tcW w:w="7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D67D36" w14:textId="2B59E02A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</w:pPr>
            <w:r w:rsidRPr="000221AA"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Prevention of nosocomial infections/adverse events</w:t>
            </w:r>
            <w:r>
              <w:rPr>
                <w:rFonts w:ascii="Calibri" w:hAnsi="Calibri" w:cs="Calibri"/>
                <w:color w:val="auto"/>
                <w:sz w:val="20"/>
                <w:szCs w:val="20"/>
                <w:lang w:val="en-US"/>
              </w:rPr>
              <w:t>.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8E6433" w14:textId="77777777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>43.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A6BB70" w14:textId="77777777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>56.4%</w:t>
            </w:r>
          </w:p>
        </w:tc>
      </w:tr>
      <w:tr w:rsidR="000221AA" w:rsidRPr="000221AA" w14:paraId="09CDBEA7" w14:textId="77777777" w:rsidTr="000221AA">
        <w:trPr>
          <w:trHeight w:val="20"/>
        </w:trPr>
        <w:tc>
          <w:tcPr>
            <w:tcW w:w="19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168C23" w14:textId="77777777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0AE964" w14:textId="77777777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>c2p83_8</w:t>
            </w:r>
          </w:p>
        </w:tc>
        <w:tc>
          <w:tcPr>
            <w:tcW w:w="7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A87087" w14:textId="31F97510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>Management/</w:t>
            </w:r>
            <w:proofErr w:type="spellStart"/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>work</w:t>
            </w:r>
            <w:proofErr w:type="spellEnd"/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>capacity</w:t>
            </w:r>
            <w:proofErr w:type="spellEnd"/>
            <w:r>
              <w:rPr>
                <w:rFonts w:ascii="Calibri" w:hAnsi="Calibri" w:cs="Calibri"/>
                <w:color w:val="auto"/>
                <w:sz w:val="20"/>
                <w:szCs w:val="20"/>
              </w:rPr>
              <w:t>.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F1C4A8" w14:textId="77777777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>37.8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124429" w14:textId="77777777" w:rsidR="000221AA" w:rsidRPr="000221AA" w:rsidRDefault="000221AA" w:rsidP="000221A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rFonts w:ascii="Calibri" w:hAnsi="Calibri" w:cs="Calibri"/>
                <w:color w:val="auto"/>
                <w:sz w:val="20"/>
                <w:szCs w:val="20"/>
              </w:rPr>
            </w:pPr>
            <w:r w:rsidRPr="000221AA">
              <w:rPr>
                <w:rFonts w:ascii="Calibri" w:hAnsi="Calibri" w:cs="Calibri"/>
                <w:color w:val="auto"/>
                <w:sz w:val="20"/>
                <w:szCs w:val="20"/>
              </w:rPr>
              <w:t>62.2%</w:t>
            </w:r>
          </w:p>
        </w:tc>
      </w:tr>
    </w:tbl>
    <w:p w14:paraId="32D9F15C" w14:textId="7C9E2DAB" w:rsidR="006D1B70" w:rsidRPr="00710202" w:rsidRDefault="006D1B70" w:rsidP="0071020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59" w:lineRule="auto"/>
        <w:jc w:val="left"/>
        <w:rPr>
          <w:rFonts w:asciiTheme="minorHAnsi" w:hAnsiTheme="minorHAnsi" w:cstheme="minorHAnsi"/>
          <w:sz w:val="20"/>
          <w:szCs w:val="20"/>
          <w:lang w:val="en-US"/>
        </w:rPr>
      </w:pPr>
    </w:p>
    <w:sectPr w:rsidR="006D1B70" w:rsidRPr="00710202" w:rsidSect="00710202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7AwNzE1NDY0MjEyMzBV0lEKTi0uzszPAykwrgUAPNW9GCwAAAA="/>
  </w:docVars>
  <w:rsids>
    <w:rsidRoot w:val="00710202"/>
    <w:rsid w:val="000221AA"/>
    <w:rsid w:val="000677E3"/>
    <w:rsid w:val="006D1B70"/>
    <w:rsid w:val="00710202"/>
    <w:rsid w:val="00771BC6"/>
    <w:rsid w:val="008D669E"/>
    <w:rsid w:val="00BA565A"/>
    <w:rsid w:val="00D15E30"/>
    <w:rsid w:val="00D41366"/>
    <w:rsid w:val="00F51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FEDA2B"/>
  <w15:chartTrackingRefBased/>
  <w15:docId w15:val="{373A03F1-B59B-4CD0-8365-232B212A8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710202"/>
    <w:pPr>
      <w:pBdr>
        <w:top w:val="nil"/>
        <w:left w:val="nil"/>
        <w:bottom w:val="nil"/>
        <w:right w:val="nil"/>
        <w:between w:val="nil"/>
      </w:pBdr>
      <w:spacing w:after="0" w:line="480" w:lineRule="auto"/>
      <w:jc w:val="both"/>
    </w:pPr>
    <w:rPr>
      <w:rFonts w:ascii="Times New Roman" w:eastAsia="Times New Roman" w:hAnsi="Times New Roman" w:cs="Times New Roman"/>
      <w:color w:val="000000"/>
      <w:lang w:val="es-PE" w:eastAsia="es-P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669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72</Words>
  <Characters>1552</Characters>
  <Application>Microsoft Office Word</Application>
  <DocSecurity>0</DocSecurity>
  <Lines>12</Lines>
  <Paragraphs>3</Paragraphs>
  <ScaleCrop>false</ScaleCrop>
  <Company/>
  <LinksUpToDate>false</LinksUpToDate>
  <CharactersWithSpaces>1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Villarreal-Zegarra</dc:creator>
  <cp:keywords/>
  <dc:description/>
  <cp:lastModifiedBy>Edward Mezones-Holguin</cp:lastModifiedBy>
  <cp:revision>9</cp:revision>
  <dcterms:created xsi:type="dcterms:W3CDTF">2020-05-24T16:58:00Z</dcterms:created>
  <dcterms:modified xsi:type="dcterms:W3CDTF">2021-09-06T18:14:00Z</dcterms:modified>
</cp:coreProperties>
</file>